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 Primers for PCR and Real-time PCR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828"/>
        <w:gridCol w:w="1275"/>
        <w:gridCol w:w="993"/>
        <w:gridCol w:w="142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’-3’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duct size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 Access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75NT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GGGCCCAGAAGGTTGCGATGAA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GGGCCCCAGAACCAAACA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Arial Unicode MS" w:ascii="Arial Unicode MS" w:hAnsi="Arial Unicode MS"/>
              </w:rPr>
              <w:t>℃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6b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50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x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CGGCCCTGCGTCATC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TTCTTCTCGCTTTCCTCT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Arial Unicode MS" w:ascii="Arial Unicode MS" w:hAnsi="Arial Unicode MS"/>
              </w:rPr>
              <w:t>℃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b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2736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u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TTTGGGGCGAGTGAGT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CGTGTGAGTTCTAATGTG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Arial Unicode MS" w:ascii="Arial Unicode MS" w:hAnsi="Arial Unicode MS"/>
              </w:rPr>
              <w:t>℃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b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06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i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TGTCTGCGTGGGTTTTTG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GGCTCGGGGCATCT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Arial Unicode MS" w:ascii="Arial Unicode MS" w:hAnsi="Arial Unicode MS"/>
              </w:rPr>
              <w:t>℃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b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98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AGGTCATCCATGACA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ACCACCCTGTTGCTG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  <w:r>
              <w:rPr>
                <w:rFonts w:cs="Arial Unicode MS" w:ascii="Arial Unicode MS" w:hAnsi="Arial Unicode MS"/>
              </w:rPr>
              <w:t>℃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b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04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APDH (Real-time PCR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GCCATCAATGACCCC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ACGACGTACTCAG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Arial Unicode MS" w:ascii="Arial Unicode MS" w:hAnsi="Arial Unicode MS"/>
              </w:rPr>
              <w:t>℃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b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04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 D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AAACAGATCATCCGCAA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GTAGTAGGACAGGAAGTT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Arial Unicode MS" w:ascii="Arial Unicode MS" w:hAnsi="Arial Unicode MS"/>
              </w:rPr>
              <w:t>℃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b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5305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08:42:00Z</dcterms:created>
  <dc:creator>liushuang</dc:creator>
  <dc:description/>
  <cp:keywords/>
  <dc:language>en-US</dc:language>
  <cp:lastModifiedBy>liushuang</cp:lastModifiedBy>
  <dcterms:modified xsi:type="dcterms:W3CDTF">2011-03-02T07:03:00Z</dcterms:modified>
  <cp:revision>4</cp:revision>
  <dc:subject/>
  <dc:title/>
</cp:coreProperties>
</file>